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uto" w:line="480" w:before="0" w:after="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orting information</w:t>
      </w:r>
    </w:p>
    <w:tbl>
      <w:tblPr>
        <w:tblW w:w="10500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7"/>
        <w:gridCol w:w="1513"/>
        <w:gridCol w:w="1231"/>
        <w:gridCol w:w="1231"/>
        <w:gridCol w:w="191"/>
        <w:gridCol w:w="1231"/>
        <w:gridCol w:w="1231"/>
        <w:gridCol w:w="191"/>
        <w:gridCol w:w="1232"/>
        <w:gridCol w:w="1232"/>
      </w:tblGrid>
      <w:tr>
        <w:trPr>
          <w:trHeight w:val="660" w:hRule="atLeast"/>
        </w:trPr>
        <w:tc>
          <w:tcPr>
            <w:tcW w:w="10500" w:type="dxa"/>
            <w:gridSpan w:val="10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lang w:eastAsia="nb-NO"/>
              </w:rPr>
              <w:t>Table S1. Animal characteristics, heart rates, left ventricular pressures and echocardiographic measurements</w:t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eastAsia="nb-NO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nb-NO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nb-NO"/>
              </w:rPr>
            </w:pPr>
            <w:r>
              <w:rPr>
                <w:rFonts w:cs="Arial" w:ascii="Arial" w:hAnsi="Arial"/>
                <w:sz w:val="20"/>
                <w:szCs w:val="20"/>
                <w:lang w:eastAsia="nb-NO"/>
              </w:rPr>
            </w:r>
          </w:p>
        </w:tc>
        <w:tc>
          <w:tcPr>
            <w:tcW w:w="246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Un-operated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246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SHAB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</w:r>
          </w:p>
        </w:tc>
        <w:tc>
          <w:tcPr>
            <w:tcW w:w="2464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AB</w:t>
            </w:r>
          </w:p>
        </w:tc>
      </w:tr>
      <w:tr>
        <w:trPr>
          <w:trHeight w:val="450" w:hRule="atLeast"/>
        </w:trPr>
        <w:tc>
          <w:tcPr>
            <w:tcW w:w="121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5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20"/>
                <w:lang w:val="nb-NO" w:eastAsia="nb-NO"/>
              </w:rPr>
              <w:t> </w:t>
            </w:r>
          </w:p>
        </w:tc>
        <w:tc>
          <w:tcPr>
            <w:tcW w:w="12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WT</w:t>
            </w:r>
          </w:p>
        </w:tc>
        <w:tc>
          <w:tcPr>
            <w:tcW w:w="12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Syn-4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nb-NO" w:eastAsia="nb-NO"/>
              </w:rPr>
              <w:t>-/-</w:t>
            </w:r>
          </w:p>
        </w:tc>
        <w:tc>
          <w:tcPr>
            <w:tcW w:w="1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12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WT</w:t>
            </w:r>
          </w:p>
        </w:tc>
        <w:tc>
          <w:tcPr>
            <w:tcW w:w="12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Syn-4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nb-NO" w:eastAsia="nb-NO"/>
              </w:rPr>
              <w:t>-/-</w:t>
            </w:r>
          </w:p>
        </w:tc>
        <w:tc>
          <w:tcPr>
            <w:tcW w:w="1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 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WT</w:t>
            </w:r>
          </w:p>
        </w:tc>
        <w:tc>
          <w:tcPr>
            <w:tcW w:w="123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nb-NO" w:eastAsia="nb-NO"/>
              </w:rPr>
            </w:pPr>
            <w:r>
              <w:rPr>
                <w:rFonts w:cs="Arial" w:ascii="Arial" w:hAnsi="Arial"/>
                <w:sz w:val="18"/>
                <w:szCs w:val="18"/>
                <w:lang w:val="nb-NO" w:eastAsia="nb-NO"/>
              </w:rPr>
              <w:t>Syn-4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nb-NO" w:eastAsia="nb-NO"/>
              </w:rPr>
              <w:t>-/-</w:t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Characteristics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20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20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20"/>
                <w:lang w:val="nb-NO" w:eastAsia="nb-NO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20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20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20"/>
                <w:lang w:val="nb-NO" w:eastAsia="nb-NO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20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20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nb-NO" w:eastAsia="nb-NO"/>
              </w:rPr>
            </w:pPr>
            <w:r>
              <w:rPr>
                <w:rFonts w:cs="Arial" w:ascii="Arial" w:hAnsi="Arial"/>
                <w:sz w:val="20"/>
                <w:szCs w:val="20"/>
                <w:lang w:val="nb-NO" w:eastAsia="nb-NO"/>
              </w:rPr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n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6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1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9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1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10</w:t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BW, g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21.8 ± 1.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21.9 ± 1.1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23.7 ± 0.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25.0± 0.9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25.7 ± 1.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21.3 ± 0.9*</w:t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TL, mm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15.9 ± 0.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17.3 ± 0.1*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16.6 ± 0.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17.4 ± 0.1*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17.1 ± 0.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17.5 ± 0.1</w:t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LVW/TL, mg/mm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4.45 ± 0.1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4.55 ± 0.17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4.78 ± 0.1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4.84 ± 0.24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7.77 ± 0.28§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8.19 ± 0.22§</w:t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RVW/TL, mg/mm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1.15± 0.0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1.10 ± 0.07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1.22 ± 0.0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1.19 ± 0.05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1.63 ± 0.12§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1.98 ± 0.12*§</w:t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LW/TL, mg/mm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8.88 ± 0.2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8.49 ± 0.22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8.48 ± 0.1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8.56 ± 0.18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16.03 ± 2.40§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23.98 ± 1.77*§</w:t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  <w:t>Echo-2D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  <w:t>n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1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9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1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10</w:t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 xml:space="preserve">LVILDd, mm/mm 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 xml:space="preserve">0.479 ± 0.009 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 xml:space="preserve">0.463 ± 0.008 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 xml:space="preserve">0.491 ± 0.008 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 xml:space="preserve">0.532 ± 0.007*§ </w:t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  <w:t>Echo-M-mode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  <w:t>n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6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1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9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1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10</w:t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  <w:t xml:space="preserve">IVSd/TL, mm/mm  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044 ± 0.00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042 ± 0.002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046 ± 0.00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043 ± 0.001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063 ± 0.002§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044 ± 0.002*</w:t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  <w:t xml:space="preserve">IVSs/TL, mm/mm 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056 ± 0.00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050 ± 0.003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055 ± 0.00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055 ± 0.002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079 ± 0.002§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049 ± 0.003*</w:t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  <w:t xml:space="preserve">LVDd/TL, mm/mm 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250 ± 0.007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235 ± 0.006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246 ± 0.00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240 ± 0.009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243 ± 0.005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277 ± 0.009*§</w:t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  <w:t xml:space="preserve">LVDs/TL, mm/mm 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  <w:t>0.202 ± 0.00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  <w:t>0.188 ± 0.004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193 ± 0.00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189 ± 0.011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193 ± 0.008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262 ± 0.012*§</w:t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  <w:t>LVFS, %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  <w:t>19 ± 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  <w:t>24 ± 5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22 ± 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22 ± 3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24 ± 2§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8 ± 1*§</w:t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  <w:t xml:space="preserve">PWd/TL, mm/mm 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  <w:t>0.040 ± 0.00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  <w:t>0.036 ± 0.002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043 ± 0.00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043 ± 0.001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062 ± 0.002§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048 ± 0.003*</w:t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  <w:t xml:space="preserve">PWs/TL, mm/mm 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  <w:t>0.052 ± 0.00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  <w:t>0.048 ± 0.002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057 ± 0.00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057 ± 0.002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079 ± 0.003§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056 ± 0.002*</w:t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LVEF, %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  <w:t>40 ± 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  <w:t>41 ± 2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  <w:t>44 ± 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  <w:t>44 ± 4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  <w:t>44 ± 3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  <w:t>17 ± 2*§</w:t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  <w:t xml:space="preserve">LAD/TL, mm/mm 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  <w:t>0.114 ± 0.00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  <w:t>0.103 ± 0.005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096 ± 0.004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098 ± 0.003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148 ± 0.010§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176 ± 0.006*§</w:t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  <w:t xml:space="preserve">AOD/TL, mm/mm 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  <w:t>0.093 ± 0.00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  <w:t>0.083 ± 0.003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086 ± 0.00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087 ± 0.003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089 ± 0.00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0.085 ± 0.002</w:t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  <w:t>Echo-Doppler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  <w:t>n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6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1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9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12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12</w:t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  <w:t>HR, beats/min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436 ± 1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479 ± 36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457 ± 16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460 ± 21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495 ± 14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488 ± 12</w:t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AB V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nb-NO" w:eastAsia="nb-NO"/>
              </w:rPr>
              <w:t>max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, m/s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4.3 ± 0.1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4.4 ± 0.1</w:t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  <w:t>Mit PHT, ms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19.6 ± 2.5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21.3 ± 1.5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20.7 ± 1.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20.9 ± 0.9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17.2 ± 0.9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16.0 ± 0.7§</w:t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nb-NO" w:eastAsia="nb-NO"/>
              </w:rPr>
              <w:t xml:space="preserve"> </w:t>
            </w: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  <w:t>VTI, cm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4.05 ± 0.4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3.71 ± 0.21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3.86 ± 0.28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4.37 ± 0.26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3.81 ± 0.20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2.80 ± 0.22*§</w:t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nb-NO" w:eastAsia="nb-NO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eastAsia="nb-NO"/>
              </w:rPr>
              <w:t>CO, ml/min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  <w:t>20.87 ± 3.08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  <w:t>20.84 ± 2.47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21.39 ± 1.83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24.69 ± 2.17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24.77 ± 2.26</w:t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17.54 ± 1.55*</w:t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Catheterization</w:t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nb-NO" w:eastAsia="nb-NO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n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9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  <w:t>9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nb-NO" w:eastAsia="nb-NO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LVSP, mmHg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  <w:t>95 ± 2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  <w:t>105 ± 4*</w:t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nb-NO" w:eastAsia="nb-NO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LVEDP, mmHg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  <w:t>8.9 ± 2.0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  <w:t>13.1 ± 2.1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nb-NO" w:eastAsia="nb-NO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LVdP/d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nb-NO" w:eastAsia="nb-NO"/>
              </w:rPr>
              <w:t>max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, mmHg/s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  <w:t>7818 ± 658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  <w:t>8843 ± 695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</w:tr>
      <w:tr>
        <w:trPr>
          <w:trHeight w:val="450" w:hRule="atLeast"/>
        </w:trPr>
        <w:tc>
          <w:tcPr>
            <w:tcW w:w="12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6"/>
                <w:szCs w:val="16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6"/>
                <w:szCs w:val="16"/>
                <w:lang w:val="nb-NO" w:eastAsia="nb-NO"/>
              </w:rPr>
            </w:r>
          </w:p>
        </w:tc>
        <w:tc>
          <w:tcPr>
            <w:tcW w:w="151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LVdP/dt</w:t>
            </w:r>
            <w:r>
              <w:rPr>
                <w:rFonts w:cs="Arial" w:ascii="Arial" w:hAnsi="Arial"/>
                <w:sz w:val="16"/>
                <w:szCs w:val="16"/>
                <w:vertAlign w:val="subscript"/>
                <w:lang w:val="nb-NO" w:eastAsia="nb-NO"/>
              </w:rPr>
              <w:t>min</w:t>
            </w:r>
            <w:r>
              <w:rPr>
                <w:rFonts w:cs="Arial" w:ascii="Arial" w:hAnsi="Arial"/>
                <w:sz w:val="16"/>
                <w:szCs w:val="16"/>
                <w:lang w:val="nb-NO" w:eastAsia="nb-NO"/>
              </w:rPr>
              <w:t>, mmHg/s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  <w:t xml:space="preserve">7346 ± 452 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  <w:t>8691 ± 526</w:t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9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  <w:tc>
          <w:tcPr>
            <w:tcW w:w="12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FF0000"/>
                <w:sz w:val="14"/>
                <w:szCs w:val="14"/>
                <w:lang w:val="nb-NO" w:eastAsia="nb-NO"/>
              </w:rPr>
            </w:pPr>
            <w:r>
              <w:rPr>
                <w:rFonts w:cs="Arial" w:ascii="Arial" w:hAnsi="Arial"/>
                <w:color w:val="FF0000"/>
                <w:sz w:val="14"/>
                <w:szCs w:val="14"/>
                <w:lang w:val="nb-NO" w:eastAsia="nb-NO"/>
              </w:rPr>
            </w:r>
          </w:p>
        </w:tc>
      </w:tr>
      <w:tr>
        <w:trPr>
          <w:trHeight w:val="2415" w:hRule="atLeast"/>
        </w:trPr>
        <w:tc>
          <w:tcPr>
            <w:tcW w:w="10500" w:type="dxa"/>
            <w:gridSpan w:val="10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  <w:lang w:eastAsia="nb-NO"/>
              </w:rPr>
              <w:t>SHAB, 3 week sham-AB operated group; AB, 3 week aorta banded group;  WT, wild type mice; Syn-4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nb-NO"/>
              </w:rPr>
              <w:t>-/-</w:t>
            </w:r>
            <w:r>
              <w:rPr>
                <w:rFonts w:cs="Arial" w:ascii="Arial" w:hAnsi="Arial"/>
                <w:sz w:val="16"/>
                <w:szCs w:val="16"/>
                <w:lang w:eastAsia="nb-NO"/>
              </w:rPr>
              <w:t>, syndecan-4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nb-NO"/>
              </w:rPr>
              <w:t>-/-</w:t>
            </w:r>
            <w:r>
              <w:rPr>
                <w:rFonts w:cs="Arial" w:ascii="Arial" w:hAnsi="Arial"/>
                <w:sz w:val="16"/>
                <w:szCs w:val="16"/>
                <w:lang w:eastAsia="nb-NO"/>
              </w:rPr>
              <w:t xml:space="preserve"> mice; BW, body weight; TL, tibia length; LVW, left ventricular weight; RVW, right ventricular weight; LW/TL, lung weight; Echo-2D, two-dimentional echocardiography; LVILDd, left ventricular internal longitudinal diameter in diastole; IVSd/s, inter-ventricular septum thickness in diastole respectively systole; LVDd/s, left ventricular diameter in diastole respectively systole; LVFS, left ventricular fractional shortening; PWd/s, posterior wall thickness in diastole respectively systole; LAD, left atrial diameter; AOD, aortic diameter; HR, heart rate; AB Vmax, peak flow over aortic constriction; Mit PHT, mitral pressure half time; LVOT VTI, left ventricular outflow tract velocity time integral; SV, stroke volume; CO, cardiac output; LVSP, left ventricular systolic pressure; LVEDP, left ventricular end diastolic pressure; LVdP/dt</w:t>
            </w:r>
            <w:r>
              <w:rPr>
                <w:rFonts w:cs="Arial" w:ascii="Arial" w:hAnsi="Arial"/>
                <w:sz w:val="12"/>
                <w:szCs w:val="12"/>
                <w:lang w:eastAsia="nb-NO"/>
              </w:rPr>
              <w:t>max</w:t>
            </w:r>
            <w:r>
              <w:rPr>
                <w:rFonts w:cs="Arial" w:ascii="Arial" w:hAnsi="Arial"/>
                <w:sz w:val="16"/>
                <w:szCs w:val="16"/>
                <w:lang w:eastAsia="nb-NO"/>
              </w:rPr>
              <w:t>, maximum rate of  left ventricular pressure rise; LVdP/dt</w:t>
            </w:r>
            <w:r>
              <w:rPr>
                <w:rFonts w:cs="Arial" w:ascii="Arial" w:hAnsi="Arial"/>
                <w:sz w:val="12"/>
                <w:szCs w:val="12"/>
                <w:lang w:eastAsia="nb-NO"/>
              </w:rPr>
              <w:t>min</w:t>
            </w:r>
            <w:r>
              <w:rPr>
                <w:rFonts w:cs="Arial" w:ascii="Arial" w:hAnsi="Arial"/>
                <w:sz w:val="16"/>
                <w:szCs w:val="16"/>
                <w:lang w:eastAsia="nb-NO"/>
              </w:rPr>
              <w:t>, maximum rate of left ventricular pressure decline; *, Syn-4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eastAsia="nb-NO"/>
              </w:rPr>
              <w:t>-/-</w:t>
            </w:r>
            <w:r>
              <w:rPr>
                <w:rFonts w:cs="Arial" w:ascii="Arial" w:hAnsi="Arial"/>
                <w:sz w:val="16"/>
                <w:szCs w:val="16"/>
                <w:lang w:eastAsia="nb-NO"/>
              </w:rPr>
              <w:t xml:space="preserve"> significantly different from WT in same group (p &lt; 0.05); §, AB significantly different from SHAB in respective genotype group (p &lt; 0.05); ); catheterization following AB was not performed as the aortic constriction was too tight to allow for retrograde insertion of the catheter. Values are mean ± s.e.m.</w:t>
            </w:r>
          </w:p>
        </w:tc>
      </w:tr>
    </w:tbl>
    <w:p>
      <w:pPr>
        <w:pStyle w:val="NormalWeb"/>
        <w:spacing w:lineRule="auto" w:line="480" w:before="0" w:after="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p>
      <w:pPr>
        <w:pStyle w:val="NormalWeb"/>
        <w:spacing w:lineRule="auto" w:line="480" w:before="0" w:after="0"/>
        <w:rPr>
          <w:sz w:val="28"/>
          <w:szCs w:val="28"/>
          <w:lang w:val="en-GB"/>
        </w:rPr>
      </w:pPr>
      <w:r>
        <w:rPr>
          <w:sz w:val="28"/>
          <w:szCs w:val="28"/>
          <w:lang w:val="en-GB"/>
        </w:rPr>
      </w:r>
    </w:p>
    <w:sectPr>
      <w:footerReference w:type="default" r:id="rId2"/>
      <w:type w:val="nextPage"/>
      <w:pgSz w:w="12240" w:h="15840"/>
      <w:pgMar w:left="1134" w:right="851" w:gutter="0" w:header="0" w:top="1134" w:footer="709" w:bottom="85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06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szCs w:val="20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HTMLPreformattedChar">
    <w:name w:val="HTML Preformatted Char"/>
    <w:qFormat/>
    <w:rPr>
      <w:rFonts w:ascii="Courier New" w:hAnsi="Courier New" w:cs="Courier New"/>
      <w:lang w:val="nb-NO" w:bidi="ar-SA"/>
    </w:rPr>
  </w:style>
  <w:style w:type="character" w:styleId="CommentTextChar">
    <w:name w:val="Comment Text Char"/>
    <w:qFormat/>
    <w:rPr>
      <w:lang w:val="en-US"/>
    </w:rPr>
  </w:style>
  <w:style w:type="character" w:styleId="Underline1">
    <w:name w:val="underline1"/>
    <w:qFormat/>
    <w:rPr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lugdoi">
    <w:name w:val="slug-doi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0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/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nb-NO"/>
    </w:rPr>
  </w:style>
  <w:style w:type="paragraph" w:styleId="NormalWeb">
    <w:name w:val="Normal (Web)"/>
    <w:basedOn w:val="Normal"/>
    <w:qFormat/>
    <w:pPr>
      <w:spacing w:before="280" w:after="280"/>
    </w:pPr>
    <w:rPr>
      <w:lang w:val="nb-NO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  <w:lang w:val="nb-N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00:00:00Z</dcterms:created>
  <dc:creator>alexanfi</dc:creator>
  <dc:description/>
  <cp:keywords/>
  <dc:language>en-US</dc:language>
  <cp:lastModifiedBy>Carolyn Honeychurch</cp:lastModifiedBy>
  <cp:lastPrinted>2011-06-17T11:24:00Z</cp:lastPrinted>
  <dcterms:modified xsi:type="dcterms:W3CDTF">2011-11-15T00:00:00Z</dcterms:modified>
  <cp:revision>2</cp:revision>
  <dc:subject/>
  <dc:title>SYNDECAN-4 KO MI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